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6B3DC" w14:textId="77777777" w:rsidR="000249E3" w:rsidRPr="00876F72" w:rsidRDefault="000249E3" w:rsidP="000249E3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876F7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</w:t>
      </w:r>
      <w:r w:rsidR="007C7095" w:rsidRPr="00876F72">
        <w:rPr>
          <w:rFonts w:ascii="Times New Roman" w:hAnsi="Times New Roman" w:cs="Times New Roman"/>
          <w:b/>
          <w:bCs/>
          <w:sz w:val="24"/>
          <w:szCs w:val="24"/>
          <w:lang w:val="en-CA"/>
        </w:rPr>
        <w:t>ry</w:t>
      </w:r>
      <w:r w:rsidRPr="00876F7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Appendix</w:t>
      </w:r>
    </w:p>
    <w:p w14:paraId="3F0EE2A7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919F171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3504E8C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AE22A2D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178C79B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18E552E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C66B7AD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BA14C40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5F71C60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40862B9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0C01080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345C84F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7222EF4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5701F95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97878EA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DC35E0F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AFC3002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7CA65F1" w14:textId="77777777" w:rsidR="000249E3" w:rsidRPr="00876F72" w:rsidRDefault="000249E3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AB57E47" w14:textId="77777777" w:rsidR="000249E3" w:rsidRPr="00876F72" w:rsidRDefault="00634500" w:rsidP="000249E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6F72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BE4BB18" wp14:editId="40EA6BF9">
                <wp:simplePos x="0" y="0"/>
                <wp:positionH relativeFrom="column">
                  <wp:posOffset>-194945</wp:posOffset>
                </wp:positionH>
                <wp:positionV relativeFrom="paragraph">
                  <wp:posOffset>421005</wp:posOffset>
                </wp:positionV>
                <wp:extent cx="6063914" cy="5691729"/>
                <wp:effectExtent l="0" t="0" r="0" b="4445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3914" cy="5691729"/>
                          <a:chOff x="0" y="0"/>
                          <a:chExt cx="6063914" cy="5691729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0" y="2981325"/>
                            <a:ext cx="3119419" cy="2678467"/>
                            <a:chOff x="0" y="0"/>
                            <a:chExt cx="3119419" cy="2678467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6819" y="172122"/>
                              <a:ext cx="3022600" cy="25063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2" name="Text Box 22"/>
                          <wps:cNvSpPr txBox="1"/>
                          <wps:spPr>
                            <a:xfrm>
                              <a:off x="0" y="0"/>
                              <a:ext cx="311150" cy="36703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493617C" w14:textId="007F442F" w:rsidR="000249E3" w:rsidRPr="00D204AB" w:rsidRDefault="001C79DC" w:rsidP="000249E3">
                                <w:pPr>
                                  <w:rPr>
                                    <w:b/>
                                    <w:sz w:val="28"/>
                                    <w:szCs w:val="28"/>
                                    <w:lang w:val="fr-CA"/>
                                  </w:rPr>
                                </w:pPr>
                                <w:r w:rsidRPr="00D204AB">
                                  <w:rPr>
                                    <w:b/>
                                    <w:sz w:val="28"/>
                                    <w:szCs w:val="28"/>
                                    <w:lang w:val="fr-C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2" name="Group 12"/>
                        <wpg:cNvGrpSpPr/>
                        <wpg:grpSpPr>
                          <a:xfrm>
                            <a:off x="2933700" y="3067050"/>
                            <a:ext cx="3130214" cy="2624679"/>
                            <a:chOff x="0" y="0"/>
                            <a:chExt cx="3130214" cy="2624679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96819" y="118334"/>
                              <a:ext cx="3033395" cy="25063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0" name="Text Box 10"/>
                          <wps:cNvSpPr txBox="1"/>
                          <wps:spPr>
                            <a:xfrm>
                              <a:off x="0" y="0"/>
                              <a:ext cx="311120" cy="3670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E2666FF" w14:textId="721AB645" w:rsidR="000249E3" w:rsidRPr="0046180A" w:rsidRDefault="001C79DC" w:rsidP="000249E3">
                                <w:pPr>
                                  <w:rPr>
                                    <w:b/>
                                    <w:sz w:val="28"/>
                                    <w:szCs w:val="28"/>
                                    <w:lang w:val="fr-CA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szCs w:val="28"/>
                                    <w:lang w:val="fr-C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4" name="Group 14"/>
                        <wpg:cNvGrpSpPr/>
                        <wpg:grpSpPr>
                          <a:xfrm>
                            <a:off x="1219140" y="0"/>
                            <a:ext cx="3791010" cy="3178000"/>
                            <a:chOff x="-60" y="0"/>
                            <a:chExt cx="3791010" cy="3178000"/>
                          </a:xfrm>
                        </wpg:grpSpPr>
                        <wps:wsp>
                          <wps:cNvPr id="21" name="Text Box 21"/>
                          <wps:cNvSpPr txBox="1"/>
                          <wps:spPr>
                            <a:xfrm>
                              <a:off x="0" y="0"/>
                              <a:ext cx="542925" cy="6286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62E7EA2" w14:textId="48DD88DB" w:rsidR="000249E3" w:rsidRPr="0046180A" w:rsidRDefault="001C79DC" w:rsidP="000249E3">
                                <w:pPr>
                                  <w:rPr>
                                    <w:b/>
                                    <w:sz w:val="28"/>
                                    <w:szCs w:val="28"/>
                                    <w:lang w:val="fr-CA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szCs w:val="28"/>
                                    <w:lang w:val="fr-C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60" y="247640"/>
                              <a:ext cx="3791010" cy="2930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BE4BB18" id="Group 15" o:spid="_x0000_s1026" style="position:absolute;margin-left:-15.35pt;margin-top:33.15pt;width:477.45pt;height:448.15pt;z-index:251671552" coordsize="60639,56917" o:gfxdata="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">
                <v:group id="Group 9" o:spid="_x0000_s1027" style="position:absolute;top:29813;width:31194;height:26784" coordsize="31194,267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style="position:absolute;left:968;top:1721;width:30226;height:250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2" o:spid="_x0000_s1029" type="#_x0000_t202" style="position:absolute;width:3111;height:3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" filled="f" stroked="f" strokeweight=".5pt">
                    <v:textbox>
                      <w:txbxContent>
                        <w:p w14:paraId="1493617C" w14:textId="007F442F" w:rsidR="000249E3" w:rsidRPr="00D204AB" w:rsidRDefault="001C79DC" w:rsidP="000249E3">
                          <w:pPr>
                            <w:rPr>
                              <w:b/>
                              <w:sz w:val="28"/>
                              <w:szCs w:val="28"/>
                              <w:lang w:val="fr-CA"/>
                            </w:rPr>
                          </w:pPr>
                          <w:r w:rsidRPr="00D204AB">
                            <w:rPr>
                              <w:b/>
                              <w:sz w:val="28"/>
                              <w:szCs w:val="28"/>
                              <w:lang w:val="fr-CA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12" o:spid="_x0000_s1030" style="position:absolute;left:29337;top:30670;width:31302;height:26247" coordsize="31302,26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Picture 5" o:spid="_x0000_s1031" type="#_x0000_t75" style="position:absolute;left:968;top:1183;width:30334;height:250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">
                    <v:imagedata r:id="rId10" o:title=""/>
                  </v:shape>
                  <v:shape id="Text Box 10" o:spid="_x0000_s1032" type="#_x0000_t202" style="position:absolute;width:3111;height:3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  <v:textbox>
                      <w:txbxContent>
                        <w:p w14:paraId="6E2666FF" w14:textId="721AB645" w:rsidR="000249E3" w:rsidRPr="0046180A" w:rsidRDefault="001C79DC" w:rsidP="000249E3">
                          <w:pPr>
                            <w:rPr>
                              <w:b/>
                              <w:sz w:val="28"/>
                              <w:szCs w:val="28"/>
                              <w:lang w:val="fr-CA"/>
                            </w:rPr>
                          </w:pPr>
                          <w:r>
                            <w:rPr>
                              <w:b/>
                              <w:sz w:val="28"/>
                              <w:szCs w:val="28"/>
                              <w:lang w:val="fr-CA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14" o:spid="_x0000_s1033" style="position:absolute;left:12191;width:37910;height:31780" coordorigin="" coordsize="37910,31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Text Box 21" o:spid="_x0000_s1034" type="#_x0000_t202" style="position:absolute;width:5429;height:6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3WpxAAAANs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fw/BJ+gFw8AAAA//8DAFBLAQItABQABgAIAAAAIQDb4fbL7gAAAIUBAAATAAAAAAAAAAAA&#10;AAAAAAAAAABbQ29udGVudF9UeXBlc10ueG1sUEsBAi0AFAAGAAgAAAAhAFr0LFu/AAAAFQEAAAsA&#10;AAAAAAAAAAAAAAAAHwEAAF9yZWxzLy5yZWxzUEsBAi0AFAAGAAgAAAAhAHU3danEAAAA2wAAAA8A&#10;AAAAAAAAAAAAAAAABwIAAGRycy9kb3ducmV2LnhtbFBLBQYAAAAAAwADALcAAAD4AgAAAAA=&#10;" filled="f" stroked="f" strokeweight=".5pt">
                    <v:textbox>
                      <w:txbxContent>
                        <w:p w14:paraId="062E7EA2" w14:textId="48DD88DB" w:rsidR="000249E3" w:rsidRPr="0046180A" w:rsidRDefault="001C79DC" w:rsidP="000249E3">
                          <w:pPr>
                            <w:rPr>
                              <w:b/>
                              <w:sz w:val="28"/>
                              <w:szCs w:val="28"/>
                              <w:lang w:val="fr-CA"/>
                            </w:rPr>
                          </w:pPr>
                          <w:r>
                            <w:rPr>
                              <w:b/>
                              <w:sz w:val="28"/>
                              <w:szCs w:val="28"/>
                              <w:lang w:val="fr-CA"/>
                            </w:rPr>
                            <w:t>A</w:t>
                          </w:r>
                        </w:p>
                      </w:txbxContent>
                    </v:textbox>
                  </v:shape>
                  <v:shape id="Picture 11" o:spid="_x0000_s1035" type="#_x0000_t75" style="position:absolute;top:2476;width:37909;height:29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">
                    <v:imagedata r:id="rId11" o:title=""/>
                  </v:shape>
                </v:group>
              </v:group>
            </w:pict>
          </mc:Fallback>
        </mc:AlternateContent>
      </w:r>
    </w:p>
    <w:p w14:paraId="1FBA5EAF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BCF20D6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76F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14:paraId="642B9399" w14:textId="7251CEF4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6CA36F6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AB682A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11434926"/>
      <w:bookmarkEnd w:id="0"/>
    </w:p>
    <w:p w14:paraId="38C7E335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643AD3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3190F0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920A54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A2E267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D4517F" w14:textId="77777777" w:rsidR="000249E3" w:rsidRPr="00876F72" w:rsidRDefault="000249E3" w:rsidP="000249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476B4C" w14:textId="77777777" w:rsidR="000249E3" w:rsidRPr="00876F72" w:rsidRDefault="000249E3" w:rsidP="000249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EC2DAF" w14:textId="77777777" w:rsidR="000249E3" w:rsidRPr="00876F72" w:rsidRDefault="000249E3" w:rsidP="000249E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8A15BB4" w14:textId="2C7A2B96" w:rsidR="000249E3" w:rsidRPr="00876F72" w:rsidRDefault="000249E3" w:rsidP="000249E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1" w:name="_Hlk219471695"/>
      <w:bookmarkStart w:id="2" w:name="_Hlk196928684"/>
      <w:r w:rsidRPr="00876F7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1. Body and organ weights. (A)</w:t>
      </w:r>
      <w:bookmarkStart w:id="3" w:name="_Hlk219473467"/>
      <w:r w:rsidRPr="00876F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3"/>
      <w:r w:rsidRPr="00876F72">
        <w:rPr>
          <w:rFonts w:ascii="Times New Roman" w:hAnsi="Times New Roman" w:cs="Times New Roman"/>
          <w:sz w:val="24"/>
          <w:szCs w:val="24"/>
          <w:lang w:val="en-US"/>
        </w:rPr>
        <w:t>Animal weights throughout the study.</w:t>
      </w:r>
      <w:r w:rsidRPr="00876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76F72">
        <w:rPr>
          <w:rFonts w:ascii="Times New Roman" w:hAnsi="Times New Roman" w:cs="Times New Roman"/>
          <w:b/>
          <w:sz w:val="24"/>
          <w:szCs w:val="24"/>
          <w:lang w:val="en-CA"/>
        </w:rPr>
        <w:t>(</w:t>
      </w:r>
      <w:r w:rsidR="001C79DC" w:rsidRPr="00876F72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 w:rsidRPr="00876F72">
        <w:rPr>
          <w:rFonts w:ascii="Times New Roman" w:hAnsi="Times New Roman" w:cs="Times New Roman"/>
          <w:b/>
          <w:sz w:val="24"/>
          <w:szCs w:val="24"/>
          <w:lang w:val="en-CA"/>
        </w:rPr>
        <w:t>)</w:t>
      </w:r>
      <w:r w:rsidRPr="00876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76F72">
        <w:rPr>
          <w:rFonts w:ascii="Times New Roman" w:hAnsi="Times New Roman" w:cs="Times New Roman"/>
          <w:sz w:val="24"/>
          <w:szCs w:val="24"/>
          <w:lang w:val="en-US"/>
        </w:rPr>
        <w:t>Terminal</w:t>
      </w:r>
      <w:r w:rsidRPr="00876F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76F72">
        <w:rPr>
          <w:rFonts w:ascii="Times New Roman" w:hAnsi="Times New Roman" w:cs="Times New Roman"/>
          <w:sz w:val="24"/>
          <w:szCs w:val="24"/>
          <w:lang w:val="en-US"/>
        </w:rPr>
        <w:t xml:space="preserve">heart weight normalized to body weight. </w:t>
      </w:r>
      <w:r w:rsidRPr="00876F72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1C79DC" w:rsidRPr="00876F72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876F72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876F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4" w:name="_Hlk219473546"/>
      <w:r w:rsidRPr="00876F72">
        <w:rPr>
          <w:rFonts w:ascii="Times New Roman" w:hAnsi="Times New Roman" w:cs="Times New Roman"/>
          <w:sz w:val="24"/>
          <w:szCs w:val="24"/>
          <w:lang w:val="en-US"/>
        </w:rPr>
        <w:t>Terminal</w:t>
      </w:r>
      <w:r w:rsidRPr="00876F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76F72">
        <w:rPr>
          <w:rFonts w:ascii="Times New Roman" w:hAnsi="Times New Roman" w:cs="Times New Roman"/>
          <w:sz w:val="24"/>
          <w:szCs w:val="24"/>
          <w:lang w:val="en-US"/>
        </w:rPr>
        <w:t>kidney weight normalized to body weight.</w:t>
      </w:r>
      <w:bookmarkEnd w:id="1"/>
      <w:r w:rsidRPr="00876F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5" w:name="_Hlk219471748"/>
      <w:bookmarkEnd w:id="4"/>
      <w:r w:rsidRPr="00876F72">
        <w:rPr>
          <w:rFonts w:ascii="Times New Roman" w:hAnsi="Times New Roman" w:cs="Times New Roman"/>
          <w:sz w:val="24"/>
          <w:szCs w:val="24"/>
          <w:lang w:val="en-US"/>
        </w:rPr>
        <w:t xml:space="preserve">IVAB: Ivabradine, METO: Metoprolol. Data are presented as means </w:t>
      </w:r>
      <w:r w:rsidRPr="00876F72">
        <w:rPr>
          <w:rFonts w:ascii="Times New Roman" w:hAnsi="Times New Roman" w:cs="Times New Roman"/>
          <w:sz w:val="24"/>
          <w:szCs w:val="24"/>
          <w:lang w:val="en-CA"/>
        </w:rPr>
        <w:t xml:space="preserve">± SD. </w:t>
      </w:r>
      <w:bookmarkEnd w:id="2"/>
      <w:r w:rsidRPr="00876F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p </w:t>
      </w:r>
      <w:r w:rsidRPr="00876F72">
        <w:rPr>
          <w:rFonts w:ascii="Times New Roman" w:hAnsi="Times New Roman" w:cs="Times New Roman"/>
          <w:sz w:val="24"/>
          <w:szCs w:val="24"/>
          <w:lang w:val="en-US"/>
        </w:rPr>
        <w:t xml:space="preserve">&lt; </w:t>
      </w:r>
      <w:r w:rsidRPr="00876F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.0001 </w:t>
      </w:r>
      <w:r w:rsidRPr="00876F72">
        <w:rPr>
          <w:rFonts w:ascii="Times New Roman" w:hAnsi="Times New Roman" w:cs="Times New Roman"/>
          <w:sz w:val="24"/>
          <w:szCs w:val="24"/>
          <w:lang w:val="en-US"/>
        </w:rPr>
        <w:t>Week-0 vs. Week</w:t>
      </w:r>
      <w:r w:rsidRPr="00876F7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876F7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A044F" w:rsidRPr="00876F72">
        <w:rPr>
          <w:rFonts w:ascii="Times New Roman" w:hAnsi="Times New Roman" w:cs="Times New Roman"/>
          <w:sz w:val="24"/>
          <w:szCs w:val="24"/>
          <w:lang w:val="bg-BG"/>
        </w:rPr>
        <w:t xml:space="preserve"> </w:t>
      </w:r>
      <w:r w:rsidR="00CA044F" w:rsidRPr="00876F72">
        <w:rPr>
          <w:rFonts w:ascii="Times New Roman" w:hAnsi="Times New Roman" w:cs="Times New Roman"/>
          <w:sz w:val="24"/>
          <w:szCs w:val="24"/>
          <w:lang w:val="en-CA"/>
        </w:rPr>
        <w:t xml:space="preserve">for </w:t>
      </w:r>
      <w:r w:rsidR="00CA044F" w:rsidRPr="00876F72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A044F" w:rsidRPr="00876F7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A044F" w:rsidRPr="00876F7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CA044F" w:rsidRPr="00876F72">
        <w:rPr>
          <w:rFonts w:ascii="Times New Roman" w:hAnsi="Times New Roman" w:cs="Times New Roman"/>
          <w:sz w:val="24"/>
          <w:szCs w:val="24"/>
          <w:lang w:val="en-CA"/>
        </w:rPr>
        <w:t xml:space="preserve">; ^p &lt; 0.01 </w:t>
      </w:r>
      <w:r w:rsidR="00CA044F" w:rsidRPr="00876F72">
        <w:rPr>
          <w:rFonts w:ascii="Times New Roman" w:hAnsi="Times New Roman" w:cs="Times New Roman"/>
          <w:sz w:val="24"/>
          <w:szCs w:val="24"/>
          <w:lang w:val="en-US"/>
        </w:rPr>
        <w:t>Week-0 vs. Week</w:t>
      </w:r>
      <w:r w:rsidR="00CA044F" w:rsidRPr="00876F7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CA044F" w:rsidRPr="00876F72">
        <w:rPr>
          <w:rFonts w:ascii="Times New Roman" w:hAnsi="Times New Roman" w:cs="Times New Roman"/>
          <w:sz w:val="24"/>
          <w:szCs w:val="24"/>
          <w:lang w:val="en-US"/>
        </w:rPr>
        <w:t xml:space="preserve">6 for IVAB; </w:t>
      </w:r>
      <w:r w:rsidR="00CA044F" w:rsidRPr="00876F72">
        <w:rPr>
          <w:rFonts w:ascii="Times New Roman" w:hAnsi="Times New Roman" w:cs="Times New Roman"/>
          <w:sz w:val="24"/>
          <w:szCs w:val="24"/>
          <w:lang w:val="en-CA"/>
        </w:rPr>
        <w:t>#p &lt; 0.001</w:t>
      </w:r>
      <w:r w:rsidR="00CA044F" w:rsidRPr="00876F72">
        <w:rPr>
          <w:rFonts w:ascii="Times New Roman" w:hAnsi="Times New Roman" w:cs="Times New Roman"/>
          <w:sz w:val="24"/>
          <w:szCs w:val="24"/>
          <w:lang w:val="en-US"/>
        </w:rPr>
        <w:t xml:space="preserve"> Week-0 vs. Week</w:t>
      </w:r>
      <w:r w:rsidR="00CA044F" w:rsidRPr="00876F7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CA044F" w:rsidRPr="00876F72">
        <w:rPr>
          <w:rFonts w:ascii="Times New Roman" w:hAnsi="Times New Roman" w:cs="Times New Roman"/>
          <w:sz w:val="24"/>
          <w:szCs w:val="24"/>
          <w:lang w:val="en-US"/>
        </w:rPr>
        <w:t>6 for METO</w:t>
      </w:r>
      <w:r w:rsidRPr="00876F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5"/>
    <w:p w14:paraId="2147ED06" w14:textId="77777777" w:rsidR="001D3EFA" w:rsidRPr="00876F72" w:rsidRDefault="001D3EFA" w:rsidP="00D204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  <w:sectPr w:rsidR="001D3EFA" w:rsidRPr="00876F72" w:rsidSect="00D204AB">
          <w:footerReference w:type="default" r:id="rId12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F5CB07B" w14:textId="77777777" w:rsidR="000249E3" w:rsidRPr="00876F72" w:rsidRDefault="000249E3" w:rsidP="000249E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876F7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876F72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Pr="00876F72">
        <w:rPr>
          <w:rFonts w:ascii="Times New Roman" w:hAnsi="Times New Roman" w:cs="Times New Roman"/>
          <w:b/>
          <w:bCs/>
          <w:sz w:val="24"/>
          <w:szCs w:val="24"/>
          <w:lang w:val="en-US"/>
        </w:rPr>
        <w:t>: Temporal echocardiographic parameters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080"/>
        <w:gridCol w:w="1361"/>
        <w:gridCol w:w="1466"/>
        <w:gridCol w:w="1976"/>
        <w:gridCol w:w="1750"/>
        <w:gridCol w:w="1581"/>
      </w:tblGrid>
      <w:tr w:rsidR="000249E3" w:rsidRPr="00364843" w14:paraId="42D91E3A" w14:textId="77777777" w:rsidTr="00723D7A">
        <w:trPr>
          <w:trHeight w:val="886"/>
        </w:trPr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B4C75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0DBF4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F62E300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B7327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aseline</w:t>
            </w:r>
            <w:r w:rsidRPr="00876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Week-0)</w:t>
            </w:r>
            <w:r w:rsidRPr="00876F7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means ± SD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D9E8C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d of DOXO/Beginning of therapy (Week-6)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means ± SD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8329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d of therapy (Week-15)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means ± 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A44AA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t sacrifice (Week-16)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(means ± SD)</w:t>
            </w:r>
          </w:p>
        </w:tc>
      </w:tr>
      <w:tr w:rsidR="000249E3" w:rsidRPr="00876F72" w14:paraId="54D8432E" w14:textId="77777777" w:rsidTr="00723D7A">
        <w:trPr>
          <w:trHeight w:val="512"/>
        </w:trPr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96346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ight,</w:t>
            </w:r>
          </w:p>
          <w:p w14:paraId="4C1243DA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C733F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TRL</w:t>
            </w:r>
          </w:p>
          <w:p w14:paraId="141E1EE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6294C78E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VAB </w:t>
            </w:r>
          </w:p>
          <w:p w14:paraId="00B8768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ETO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871D0" w14:textId="78DFF2E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591D892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0 ± 1.5</w:t>
            </w:r>
          </w:p>
          <w:p w14:paraId="672E0DB6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2 ± 1.0</w:t>
            </w:r>
          </w:p>
          <w:p w14:paraId="6CD0F38E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9 ± 1.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C72C4" w14:textId="1BE1B4BE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085F83E" w14:textId="77777777" w:rsidR="005A46C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9 ± 1.0</w:t>
            </w:r>
            <w:r w:rsidR="00E26DC3"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+</w:t>
            </w:r>
          </w:p>
          <w:p w14:paraId="2E91139A" w14:textId="77777777" w:rsidR="005A46C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.9 ± 1.5</w:t>
            </w:r>
            <w:r w:rsidR="00E26DC3" w:rsidRPr="00876F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°</w:t>
            </w:r>
          </w:p>
          <w:p w14:paraId="0EA9D3D1" w14:textId="77777777" w:rsidR="005A46C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.4 ± 1.4</w:t>
            </w:r>
            <w:r w:rsidR="00E26DC3"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×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FA1E0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FBED71C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4 ± 1.6</w:t>
            </w:r>
          </w:p>
          <w:p w14:paraId="274F0D2A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8 ± 2.0</w:t>
            </w:r>
          </w:p>
          <w:p w14:paraId="1EB8BC62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8 ± 1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440B4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.0 ± 1.8</w:t>
            </w:r>
          </w:p>
          <w:p w14:paraId="4BC31ED8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4 ± 1.8</w:t>
            </w:r>
          </w:p>
          <w:p w14:paraId="17831C10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.7 ± 2.4</w:t>
            </w:r>
          </w:p>
          <w:p w14:paraId="1BD85241" w14:textId="7E071F40" w:rsidR="00D204AB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2.2 ±1.8</w:t>
            </w:r>
          </w:p>
        </w:tc>
      </w:tr>
      <w:tr w:rsidR="000249E3" w:rsidRPr="00876F72" w14:paraId="45E3BE3F" w14:textId="77777777" w:rsidTr="00723D7A">
        <w:trPr>
          <w:trHeight w:val="102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7962510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R,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br/>
              <w:t>bp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8B730F3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TRL </w:t>
            </w:r>
          </w:p>
          <w:p w14:paraId="46DDA954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40B5C732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VAB</w:t>
            </w:r>
          </w:p>
          <w:p w14:paraId="18A78E2D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13480E" w14:textId="77777777" w:rsidR="000249E3" w:rsidRPr="00876F72" w:rsidRDefault="000249E3" w:rsidP="005A4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9C01A54" w14:textId="77777777" w:rsidR="005A46CE" w:rsidRPr="00876F72" w:rsidRDefault="005A46CE" w:rsidP="005A4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6.7 ± 37.8</w:t>
            </w:r>
          </w:p>
          <w:p w14:paraId="79BEC8CD" w14:textId="77777777" w:rsidR="005A46CE" w:rsidRPr="00876F72" w:rsidRDefault="005A46CE" w:rsidP="005A4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3.9 ± 39.2</w:t>
            </w:r>
          </w:p>
          <w:p w14:paraId="272A5AD5" w14:textId="77777777" w:rsidR="005A46CE" w:rsidRPr="00876F72" w:rsidRDefault="005A46CE" w:rsidP="005A46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4.7 ± 43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EEB68AF" w14:textId="78603BF2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D25410D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0.8 ± 25.1*</w:t>
            </w:r>
          </w:p>
          <w:p w14:paraId="493D885B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49.2 ± 32.7</w:t>
            </w:r>
          </w:p>
          <w:p w14:paraId="58A4F5FB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62.4 ± 30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B7D7FBD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5C2D253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6.9 ± 17.2</w:t>
            </w:r>
          </w:p>
          <w:p w14:paraId="5E0B889A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4.4 ± 20.7^</w:t>
            </w:r>
          </w:p>
          <w:p w14:paraId="7B845C99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2.0 ± 28.4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#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0FF0D1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0.8 ± 34.6</w:t>
            </w:r>
          </w:p>
          <w:p w14:paraId="6F9652D9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4.3 ± 17.4</w:t>
            </w:r>
          </w:p>
          <w:p w14:paraId="74F52F43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7.9 ± 12.7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@</w:t>
            </w:r>
          </w:p>
          <w:p w14:paraId="7D2314D9" w14:textId="7246E3F7" w:rsidR="00D204AB" w:rsidRPr="00364843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8.9 ± 14.5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</w:tr>
      <w:tr w:rsidR="000249E3" w:rsidRPr="00876F72" w14:paraId="55B7203B" w14:textId="77777777" w:rsidTr="00723D7A">
        <w:trPr>
          <w:trHeight w:val="1018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D0642A4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VEDd</w:t>
            </w:r>
            <w:proofErr w:type="spellEnd"/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mm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A737D78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TRL </w:t>
            </w:r>
          </w:p>
          <w:p w14:paraId="1BA1391E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  <w:p w14:paraId="1318E32E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VAB</w:t>
            </w:r>
          </w:p>
          <w:p w14:paraId="3CD026CA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6CED60" w14:textId="4EB5EE56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591B768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 0.2</w:t>
            </w:r>
          </w:p>
          <w:p w14:paraId="2236061F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 0.2</w:t>
            </w:r>
          </w:p>
          <w:p w14:paraId="0D9597F9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 0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EF3F496" w14:textId="74A98270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BB393ED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6 ± 0.2</w:t>
            </w:r>
            <w:r w:rsidR="00D81CB0"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×</w:t>
            </w:r>
          </w:p>
          <w:p w14:paraId="433ED8DE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7 ± 0.3</w:t>
            </w:r>
            <w:r w:rsidR="00D81CB0" w:rsidRPr="00876F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°</w:t>
            </w:r>
          </w:p>
          <w:p w14:paraId="5D129A75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6 ± 0.2</w:t>
            </w:r>
            <w:r w:rsidR="00D81CB0" w:rsidRPr="00876F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°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DBC643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0EF6ECA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7 ± 0.1</w:t>
            </w:r>
          </w:p>
          <w:p w14:paraId="3C7A0C4E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7 ± 0.2</w:t>
            </w:r>
          </w:p>
          <w:p w14:paraId="3136ECC5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6 ± 0.2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A5E597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4 ± 0.2</w:t>
            </w:r>
          </w:p>
          <w:p w14:paraId="25657453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8 ± 0.1</w:t>
            </w:r>
          </w:p>
          <w:p w14:paraId="402C5CE8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7 ± 0.2</w:t>
            </w:r>
          </w:p>
          <w:p w14:paraId="00F51870" w14:textId="24A4758A" w:rsidR="00D204AB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7 ± 0.2</w:t>
            </w:r>
          </w:p>
        </w:tc>
      </w:tr>
      <w:tr w:rsidR="000249E3" w:rsidRPr="00876F72" w14:paraId="32327CBD" w14:textId="77777777" w:rsidTr="00723D7A">
        <w:trPr>
          <w:trHeight w:val="1018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D5C6354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VEDs,</w:t>
            </w:r>
          </w:p>
          <w:p w14:paraId="0C5B8867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0184C1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TRL </w:t>
            </w:r>
          </w:p>
          <w:p w14:paraId="1F2C81CD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  <w:p w14:paraId="097C4EB9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VAB</w:t>
            </w:r>
          </w:p>
          <w:p w14:paraId="00E4B9FF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0143F" w14:textId="3CF3B855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E6674F6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 0.2</w:t>
            </w:r>
          </w:p>
          <w:p w14:paraId="7BA1DDFA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 0.2</w:t>
            </w:r>
          </w:p>
          <w:p w14:paraId="0BCDAD25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 0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C781884" w14:textId="63002615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0B5022AA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2.1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 0.2</w:t>
            </w:r>
            <w:r w:rsidR="00405970"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+</w:t>
            </w:r>
          </w:p>
          <w:p w14:paraId="1C4E8C8E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2.1 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± 0.2</w:t>
            </w:r>
            <w:r w:rsidR="00405970"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×</w:t>
            </w:r>
          </w:p>
          <w:p w14:paraId="0C72F14A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1 ± 0.2</w:t>
            </w:r>
            <w:r w:rsidR="00405970"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+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09F6539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0F595E1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1 ± 0.1</w:t>
            </w:r>
          </w:p>
          <w:p w14:paraId="7883C60E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0 ± 0.2</w:t>
            </w:r>
          </w:p>
          <w:p w14:paraId="725207CF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 ± 0.2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$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68D08" w14:textId="5894BDB0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bg-BG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5 ± 0.1</w:t>
            </w:r>
          </w:p>
          <w:p w14:paraId="151D151F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2 ± 0.1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◊</w:t>
            </w:r>
          </w:p>
          <w:p w14:paraId="17BFF5FE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1 ± 0.2</w:t>
            </w:r>
          </w:p>
          <w:p w14:paraId="3A4CDFCD" w14:textId="543DFDE2" w:rsidR="00D204AB" w:rsidRPr="00364843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1 ± 0.1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&amp;</w:t>
            </w:r>
          </w:p>
        </w:tc>
      </w:tr>
      <w:tr w:rsidR="000249E3" w:rsidRPr="00876F72" w14:paraId="4514B5A8" w14:textId="77777777" w:rsidTr="00723D7A">
        <w:trPr>
          <w:trHeight w:val="1018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5E81A27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VSd</w:t>
            </w:r>
            <w:proofErr w:type="spellEnd"/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</w:p>
          <w:p w14:paraId="44402C8D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99F73F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TRL</w:t>
            </w:r>
          </w:p>
          <w:p w14:paraId="053136D5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4C114A44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VAB </w:t>
            </w:r>
          </w:p>
          <w:p w14:paraId="4E5AF815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C0E41" w14:textId="67755264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5D39B18A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1</w:t>
            </w:r>
          </w:p>
          <w:p w14:paraId="095CE802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1</w:t>
            </w:r>
          </w:p>
          <w:p w14:paraId="4C3D4548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597A99B" w14:textId="1EBEFA9F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6040CB6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04</w:t>
            </w:r>
            <w:r w:rsidR="00405970"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</w:p>
          <w:p w14:paraId="04685DC4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1</w:t>
            </w:r>
          </w:p>
          <w:p w14:paraId="32E1CBCC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B540F4D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56E0B03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1</w:t>
            </w:r>
          </w:p>
          <w:p w14:paraId="29A94F88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1</w:t>
            </w:r>
          </w:p>
          <w:p w14:paraId="5F5CCBED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7AD6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 ± 0.1</w:t>
            </w:r>
          </w:p>
          <w:p w14:paraId="38849DF7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1</w:t>
            </w:r>
          </w:p>
          <w:p w14:paraId="52ACDA21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03</w:t>
            </w:r>
          </w:p>
          <w:p w14:paraId="4C39162E" w14:textId="69419D44" w:rsidR="00D204AB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0</w:t>
            </w:r>
          </w:p>
        </w:tc>
      </w:tr>
      <w:tr w:rsidR="000249E3" w:rsidRPr="00876F72" w14:paraId="7EE16043" w14:textId="77777777" w:rsidTr="00723D7A">
        <w:trPr>
          <w:trHeight w:val="1025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689CAC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Wd</w:t>
            </w:r>
            <w:proofErr w:type="spellEnd"/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</w:p>
          <w:p w14:paraId="2F35A2A4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mm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C7192DE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TRL </w:t>
            </w:r>
          </w:p>
          <w:p w14:paraId="7C1C0425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59D7F3CE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VAB</w:t>
            </w:r>
          </w:p>
          <w:p w14:paraId="4CB1031F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19B92" w14:textId="123A9FB2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CAECB4F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 ± 0.1</w:t>
            </w:r>
          </w:p>
          <w:p w14:paraId="28BA58E9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04</w:t>
            </w:r>
          </w:p>
          <w:p w14:paraId="0FF1B9DD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774173F" w14:textId="37B7C50A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37EBD2ED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1</w:t>
            </w:r>
          </w:p>
          <w:p w14:paraId="6D07A204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03</w:t>
            </w:r>
          </w:p>
          <w:p w14:paraId="58DF5E13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C28EB07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0C9ED61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03</w:t>
            </w:r>
          </w:p>
          <w:p w14:paraId="2DA458CA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04</w:t>
            </w:r>
          </w:p>
          <w:p w14:paraId="14EEF9DA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7B87C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 ± 0.2</w:t>
            </w:r>
          </w:p>
          <w:p w14:paraId="4C1D683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04</w:t>
            </w:r>
          </w:p>
          <w:p w14:paraId="1F346A97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 ± 0.03</w:t>
            </w:r>
          </w:p>
          <w:p w14:paraId="38E9DD73" w14:textId="153B3590" w:rsidR="00D204AB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 ±0.03</w:t>
            </w:r>
          </w:p>
        </w:tc>
      </w:tr>
      <w:tr w:rsidR="000249E3" w:rsidRPr="00876F72" w14:paraId="3492C27D" w14:textId="77777777" w:rsidTr="00723D7A">
        <w:trPr>
          <w:trHeight w:val="1018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6E23A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VFS,</w:t>
            </w:r>
          </w:p>
          <w:p w14:paraId="7F919685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6A1F5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TRL </w:t>
            </w:r>
          </w:p>
          <w:p w14:paraId="7BB014F5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  <w:p w14:paraId="2D20FCDB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VAB</w:t>
            </w:r>
          </w:p>
          <w:p w14:paraId="65912F27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AE3F5" w14:textId="5CA3002E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B928A4A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2 ± 3.2</w:t>
            </w:r>
          </w:p>
          <w:p w14:paraId="4FD00862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.3 ± 2.5</w:t>
            </w:r>
          </w:p>
          <w:p w14:paraId="7ADE66B9" w14:textId="77777777" w:rsidR="005A46CE" w:rsidRPr="00876F72" w:rsidRDefault="005A46C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.6 ± 3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7C037" w14:textId="10F8B29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79AACDAE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1.9 ± 1.6</w:t>
            </w:r>
            <w:r w:rsidR="00517133"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+</w:t>
            </w:r>
          </w:p>
          <w:p w14:paraId="28A17F14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.5 ± 2.6</w:t>
            </w:r>
            <w:r w:rsidR="00E26DC3"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+</w:t>
            </w:r>
          </w:p>
          <w:p w14:paraId="5694E746" w14:textId="77777777" w:rsidR="00E177BE" w:rsidRPr="00876F72" w:rsidRDefault="00E177BE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.3 ± 3.0</w:t>
            </w:r>
            <w:r w:rsidR="00E26DC3"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+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94D6F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56D27C2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.2 ± 2.5</w:t>
            </w:r>
          </w:p>
          <w:p w14:paraId="279B1D29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5 ± 2.4^</w:t>
            </w:r>
          </w:p>
          <w:p w14:paraId="04BA8604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.5 ± 2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F67FF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5.3 ± 2.6</w:t>
            </w:r>
          </w:p>
          <w:p w14:paraId="0BF58D9D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1.3 ±2.8</w:t>
            </w:r>
          </w:p>
          <w:p w14:paraId="664680B2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.7 ± 2.6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@</w:t>
            </w:r>
          </w:p>
          <w:p w14:paraId="39C42380" w14:textId="77777777" w:rsidR="000249E3" w:rsidRPr="00876F72" w:rsidRDefault="000249E3" w:rsidP="00723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7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.2 ± 2.1</w:t>
            </w:r>
            <w:r w:rsidRPr="00876F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&amp;</w:t>
            </w:r>
          </w:p>
        </w:tc>
      </w:tr>
    </w:tbl>
    <w:p w14:paraId="55C118E4" w14:textId="1B829275" w:rsidR="00517133" w:rsidRPr="00364843" w:rsidRDefault="000249E3" w:rsidP="00364843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6" w:name="_Toc491692210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TRL group (n = 4), H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2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O (n = 13), IVAB (n = 10) and METO (n = 9).</w:t>
      </w:r>
      <w:bookmarkEnd w:id="6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DOXO: Doxorubicin, IVAB: Ivabradine, METO: Metoprolol. SD: standard deviation, g: gram, HR: heart rate, bpm: beats per minute, </w:t>
      </w:r>
      <w:proofErr w:type="spellStart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LVEDd</w:t>
      </w:r>
      <w:proofErr w:type="spellEnd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: left ventricular end-diastolic diameter, mm: millimeter,</w:t>
      </w:r>
      <w:bookmarkStart w:id="7" w:name="_Hlk207197536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LVEDs: LV end-systolic diameter</w:t>
      </w:r>
      <w:bookmarkEnd w:id="7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,</w:t>
      </w:r>
      <w:r w:rsidRPr="00876F7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Wd</w:t>
      </w:r>
      <w:proofErr w:type="spellEnd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: posterior wall diameter, </w:t>
      </w:r>
      <w:proofErr w:type="spellStart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VSd</w:t>
      </w:r>
      <w:proofErr w:type="spellEnd"/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: intraventricular septal thickness in diastole, LVFS: left ventricle fractional shortening. Data are presented as mean ± SD.</w:t>
      </w:r>
      <w:r w:rsidR="007358A9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405970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For Week-0 vs. Week-6: </w:t>
      </w:r>
      <w:r w:rsidR="00E177BE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*p &lt; 0.05, </w:t>
      </w:r>
      <w:r w:rsidR="00405970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°</w:t>
      </w:r>
      <w:r w:rsidR="00405970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p &lt; 0.01</w:t>
      </w:r>
      <w:r w:rsidR="00405970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, </w:t>
      </w:r>
      <w:r w:rsidR="00405970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×p &lt; 0.001</w:t>
      </w:r>
      <w:r w:rsidR="00405970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, </w:t>
      </w:r>
      <w:r w:rsidR="00E26DC3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+p </w:t>
      </w:r>
      <w:r w:rsidR="00E26DC3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&lt; 0.0001</w:t>
      </w:r>
      <w:r w:rsidR="00364F99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;</w:t>
      </w:r>
      <w:r w:rsidR="00E26DC3"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^p &lt; 0.05 H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2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O vs. IVAB, $p &lt; 0.05 H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2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O vs. METO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>, #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 &lt; 0.05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CA"/>
        </w:rPr>
        <w:t xml:space="preserve"> 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IVAB vs. METO, </w:t>
      </w:r>
      <w:r w:rsidRPr="00876F72">
        <w:rPr>
          <w:rFonts w:ascii="Times New Roman" w:hAnsi="Times New Roman" w:cs="Times New Roman"/>
          <w:color w:val="auto"/>
          <w:sz w:val="24"/>
          <w:szCs w:val="24"/>
          <w:lang w:val="en-CA"/>
        </w:rPr>
        <w:t>◊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 &lt; 0.05 H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2</w:t>
      </w:r>
      <w:r w:rsidRPr="00876F7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O Week-15 vs. Week-16, @p &lt; 0.05 IVAB Week-15 vs. Week-16, &amp;p &lt; 0.01 METO Week-15 vs. Week-16.</w:t>
      </w:r>
      <w:bookmarkStart w:id="8" w:name="_GoBack"/>
      <w:bookmarkEnd w:id="8"/>
    </w:p>
    <w:sectPr w:rsidR="00517133" w:rsidRPr="00364843" w:rsidSect="00D204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1E9B1" w14:textId="77777777" w:rsidR="004D7D56" w:rsidRDefault="004D7D56" w:rsidP="007358A9">
      <w:pPr>
        <w:spacing w:after="0" w:line="240" w:lineRule="auto"/>
      </w:pPr>
      <w:r>
        <w:separator/>
      </w:r>
    </w:p>
  </w:endnote>
  <w:endnote w:type="continuationSeparator" w:id="0">
    <w:p w14:paraId="68E6110F" w14:textId="77777777" w:rsidR="004D7D56" w:rsidRDefault="004D7D56" w:rsidP="00735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4799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C4A6E" w14:textId="77777777" w:rsidR="007358A9" w:rsidRDefault="007358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0346E" w14:textId="77777777" w:rsidR="007358A9" w:rsidRDefault="007358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025CC" w14:textId="77777777" w:rsidR="004D7D56" w:rsidRDefault="004D7D56" w:rsidP="007358A9">
      <w:pPr>
        <w:spacing w:after="0" w:line="240" w:lineRule="auto"/>
      </w:pPr>
      <w:r>
        <w:separator/>
      </w:r>
    </w:p>
  </w:footnote>
  <w:footnote w:type="continuationSeparator" w:id="0">
    <w:p w14:paraId="2F4B4D32" w14:textId="77777777" w:rsidR="004D7D56" w:rsidRDefault="004D7D56" w:rsidP="007358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9E3"/>
    <w:rsid w:val="000249E3"/>
    <w:rsid w:val="00037D78"/>
    <w:rsid w:val="00194862"/>
    <w:rsid w:val="001C79DC"/>
    <w:rsid w:val="001D3EFA"/>
    <w:rsid w:val="001D519D"/>
    <w:rsid w:val="00290827"/>
    <w:rsid w:val="00364843"/>
    <w:rsid w:val="00364F99"/>
    <w:rsid w:val="00405970"/>
    <w:rsid w:val="004D7D56"/>
    <w:rsid w:val="004E049B"/>
    <w:rsid w:val="00517133"/>
    <w:rsid w:val="005A03CA"/>
    <w:rsid w:val="005A46CE"/>
    <w:rsid w:val="00634500"/>
    <w:rsid w:val="007358A9"/>
    <w:rsid w:val="00780FED"/>
    <w:rsid w:val="007C7095"/>
    <w:rsid w:val="00830BDB"/>
    <w:rsid w:val="00876F72"/>
    <w:rsid w:val="0088738F"/>
    <w:rsid w:val="00994D64"/>
    <w:rsid w:val="009A2464"/>
    <w:rsid w:val="009F1A75"/>
    <w:rsid w:val="00AB0046"/>
    <w:rsid w:val="00B04FE1"/>
    <w:rsid w:val="00B564FD"/>
    <w:rsid w:val="00B67C79"/>
    <w:rsid w:val="00CA044F"/>
    <w:rsid w:val="00D204AB"/>
    <w:rsid w:val="00D81CB0"/>
    <w:rsid w:val="00E177BE"/>
    <w:rsid w:val="00E26DC3"/>
    <w:rsid w:val="00E5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FE1B5"/>
  <w15:chartTrackingRefBased/>
  <w15:docId w15:val="{3440E0DC-28BA-4591-9928-76B91E60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49E3"/>
    <w:pPr>
      <w:spacing w:after="200" w:line="276" w:lineRule="auto"/>
    </w:pPr>
    <w:rPr>
      <w:rFonts w:eastAsiaTheme="minorEastAsia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249E3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44F"/>
    <w:rPr>
      <w:rFonts w:ascii="Segoe UI" w:eastAsiaTheme="minorEastAsia" w:hAnsi="Segoe UI" w:cs="Segoe UI"/>
      <w:sz w:val="18"/>
      <w:szCs w:val="18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7358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8A9"/>
    <w:rPr>
      <w:rFonts w:eastAsiaTheme="minorEastAsia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7358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8A9"/>
    <w:rPr>
      <w:rFonts w:eastAsiaTheme="minorEastAsia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7358A9"/>
  </w:style>
  <w:style w:type="paragraph" w:styleId="Revision">
    <w:name w:val="Revision"/>
    <w:hidden/>
    <w:uiPriority w:val="99"/>
    <w:semiHidden/>
    <w:rsid w:val="00780FED"/>
    <w:pPr>
      <w:spacing w:after="0" w:line="240" w:lineRule="auto"/>
    </w:pPr>
    <w:rPr>
      <w:rFonts w:eastAsiaTheme="minorEastAs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7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9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ana Drumeva</dc:creator>
  <cp:keywords/>
  <dc:description/>
  <cp:lastModifiedBy>Gergana Drumeva</cp:lastModifiedBy>
  <cp:revision>4</cp:revision>
  <dcterms:created xsi:type="dcterms:W3CDTF">2026-01-31T00:09:00Z</dcterms:created>
  <dcterms:modified xsi:type="dcterms:W3CDTF">2026-01-31T01:36:00Z</dcterms:modified>
</cp:coreProperties>
</file>